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FB509" w14:textId="45F87960" w:rsidR="008E08CC" w:rsidRPr="00804B84" w:rsidRDefault="008E08CC" w:rsidP="008E08CC"/>
    <w:tbl>
      <w:tblPr>
        <w:tblStyle w:val="Tabellrutnt"/>
        <w:tblpPr w:leftFromText="142" w:rightFromText="142" w:vertAnchor="text" w:horzAnchor="margin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731"/>
        <w:gridCol w:w="607"/>
        <w:gridCol w:w="1970"/>
        <w:gridCol w:w="649"/>
        <w:gridCol w:w="2130"/>
        <w:gridCol w:w="649"/>
      </w:tblGrid>
      <w:tr w:rsidR="00CF72C7" w:rsidRPr="00804B84" w14:paraId="27EE1187" w14:textId="767144A4" w:rsidTr="00EC0460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A5D5E" w14:textId="77777777" w:rsidR="00D425F9" w:rsidRPr="00804B84" w:rsidRDefault="00D425F9" w:rsidP="00CF72C7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88E7E" w14:textId="77777777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>KIDSCREEN total score disagreement</w:t>
            </w:r>
          </w:p>
          <w:p w14:paraId="190CD64A" w14:textId="417F2E19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proofErr w:type="gramStart"/>
            <w:r w:rsidRPr="00804B84">
              <w:rPr>
                <w:b/>
                <w:sz w:val="22"/>
              </w:rPr>
              <w:t>absolute</w:t>
            </w:r>
            <w:proofErr w:type="gramEnd"/>
            <w:r w:rsidRPr="00804B84">
              <w:rPr>
                <w:b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858105" w14:textId="77777777" w:rsidR="00D425F9" w:rsidRPr="00804B84" w:rsidRDefault="00D425F9" w:rsidP="00EC0460">
            <w:pPr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B34FC4" w14:textId="2F901472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KIDSCREEN total score: </w:t>
            </w:r>
            <w:r w:rsidRPr="00804B84">
              <w:rPr>
                <w:b/>
                <w:color w:val="000000" w:themeColor="text1"/>
                <w:sz w:val="22"/>
              </w:rPr>
              <w:t>Child self-reported score greater than parent-</w:t>
            </w:r>
            <w:proofErr w:type="spellStart"/>
            <w:r w:rsidRPr="00804B84">
              <w:rPr>
                <w:b/>
                <w:color w:val="000000" w:themeColor="text1"/>
                <w:sz w:val="22"/>
              </w:rPr>
              <w:t>rated</w:t>
            </w:r>
            <w:r w:rsidR="003B4546" w:rsidRPr="00804B84">
              <w:rPr>
                <w:b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07FFD3" w14:textId="3F55414C" w:rsidR="00D425F9" w:rsidRPr="00804B84" w:rsidRDefault="00D425F9" w:rsidP="00EC0460">
            <w:pPr>
              <w:jc w:val="center"/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20E37" w14:textId="414A94C6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>KIDSCREEN total score:</w:t>
            </w:r>
            <w:r w:rsidRPr="00804B84">
              <w:rPr>
                <w:b/>
                <w:color w:val="000000" w:themeColor="text1"/>
                <w:sz w:val="22"/>
              </w:rPr>
              <w:t xml:space="preserve"> Child self-reported score equal to or less than parent-rated </w:t>
            </w:r>
            <w:proofErr w:type="spellStart"/>
            <w:r w:rsidRPr="00804B84">
              <w:rPr>
                <w:b/>
                <w:color w:val="000000" w:themeColor="text1"/>
                <w:sz w:val="22"/>
              </w:rPr>
              <w:t>score</w:t>
            </w:r>
            <w:r w:rsidR="003B4546" w:rsidRPr="00804B84">
              <w:rPr>
                <w:b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33053" w14:textId="77777777" w:rsidR="00D425F9" w:rsidRPr="00804B84" w:rsidRDefault="00D425F9" w:rsidP="00CF72C7">
            <w:pPr>
              <w:rPr>
                <w:b/>
                <w:sz w:val="22"/>
              </w:rPr>
            </w:pPr>
          </w:p>
        </w:tc>
      </w:tr>
      <w:tr w:rsidR="003B4546" w:rsidRPr="00804B84" w14:paraId="57644848" w14:textId="6241DDCE" w:rsidTr="00EC0460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90D3E" w14:textId="77777777" w:rsidR="00D425F9" w:rsidRPr="00804B84" w:rsidRDefault="00D425F9" w:rsidP="00CF72C7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DFC02" w14:textId="77777777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>Median (25%, 7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9B58F" w14:textId="77777777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proofErr w:type="gramStart"/>
            <w:r w:rsidRPr="00804B84">
              <w:rPr>
                <w:b/>
                <w:sz w:val="22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17312D" w14:textId="4E0DD031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>Median (25%, 75%)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6597F" w14:textId="77777777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proofErr w:type="gramStart"/>
            <w:r w:rsidRPr="00804B84">
              <w:rPr>
                <w:b/>
                <w:sz w:val="22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C6BBE8" w14:textId="4D7C5B7B" w:rsidR="00D425F9" w:rsidRPr="00804B84" w:rsidRDefault="00D425F9" w:rsidP="00EC0460">
            <w:pPr>
              <w:jc w:val="center"/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>Median (25%, 75%)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71935" w14:textId="36CE5ABF" w:rsidR="00D425F9" w:rsidRPr="00804B84" w:rsidRDefault="00D425F9" w:rsidP="00CF72C7">
            <w:pPr>
              <w:rPr>
                <w:b/>
                <w:sz w:val="22"/>
              </w:rPr>
            </w:pPr>
            <w:proofErr w:type="gramStart"/>
            <w:r w:rsidRPr="00804B84">
              <w:rPr>
                <w:b/>
                <w:sz w:val="22"/>
              </w:rPr>
              <w:t>p</w:t>
            </w:r>
            <w:proofErr w:type="gramEnd"/>
          </w:p>
        </w:tc>
      </w:tr>
      <w:tr w:rsidR="00CF72C7" w:rsidRPr="00804B84" w14:paraId="78E2EA56" w14:textId="23BEB2EA" w:rsidTr="00EC0460">
        <w:tc>
          <w:tcPr>
            <w:tcW w:w="0" w:type="auto"/>
            <w:tcBorders>
              <w:top w:val="single" w:sz="4" w:space="0" w:color="auto"/>
            </w:tcBorders>
          </w:tcPr>
          <w:p w14:paraId="3D35E89E" w14:textId="335180F7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Child </w:t>
            </w:r>
            <w:proofErr w:type="spellStart"/>
            <w:r w:rsidRPr="00804B84">
              <w:rPr>
                <w:b/>
                <w:sz w:val="22"/>
              </w:rPr>
              <w:t>Sex</w:t>
            </w:r>
            <w:r w:rsidRPr="00804B84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29D5E8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FFD52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A61D0A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4D1D7" w14:textId="2BB6FF35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ECDF0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2785F" w14:textId="0108ED60" w:rsidR="00D425F9" w:rsidRPr="00804B84" w:rsidRDefault="002E2F1F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60</w:t>
            </w:r>
          </w:p>
        </w:tc>
      </w:tr>
      <w:tr w:rsidR="00CF72C7" w:rsidRPr="00804B84" w14:paraId="0435DAB9" w14:textId="3C30CBA6" w:rsidTr="00EC0460">
        <w:tc>
          <w:tcPr>
            <w:tcW w:w="0" w:type="auto"/>
          </w:tcPr>
          <w:p w14:paraId="3444DF27" w14:textId="3D5C4D06" w:rsidR="00D425F9" w:rsidRPr="00804B84" w:rsidRDefault="002E2F1F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Boys (N=57</w:t>
            </w:r>
            <w:r w:rsidR="00D425F9" w:rsidRPr="00804B84">
              <w:rPr>
                <w:sz w:val="22"/>
              </w:rPr>
              <w:t xml:space="preserve">/65) </w:t>
            </w:r>
          </w:p>
        </w:tc>
        <w:tc>
          <w:tcPr>
            <w:tcW w:w="0" w:type="auto"/>
          </w:tcPr>
          <w:p w14:paraId="5131A306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5, 18)</w:t>
            </w:r>
          </w:p>
        </w:tc>
        <w:tc>
          <w:tcPr>
            <w:tcW w:w="0" w:type="auto"/>
          </w:tcPr>
          <w:p w14:paraId="7847FE6F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CF8DFAE" w14:textId="3932AC4D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5, 19) (38)</w:t>
            </w:r>
          </w:p>
        </w:tc>
        <w:tc>
          <w:tcPr>
            <w:tcW w:w="0" w:type="auto"/>
          </w:tcPr>
          <w:p w14:paraId="72AA240C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783862A" w14:textId="2A126185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4 (-17, -5) (19)</w:t>
            </w:r>
          </w:p>
        </w:tc>
        <w:tc>
          <w:tcPr>
            <w:tcW w:w="0" w:type="auto"/>
          </w:tcPr>
          <w:p w14:paraId="370171CD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0E6EAD2C" w14:textId="4D779EC9" w:rsidTr="00EC0460">
        <w:tc>
          <w:tcPr>
            <w:tcW w:w="0" w:type="auto"/>
          </w:tcPr>
          <w:p w14:paraId="21149026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proofErr w:type="gramStart"/>
            <w:r w:rsidRPr="00804B84">
              <w:rPr>
                <w:sz w:val="22"/>
              </w:rPr>
              <w:t>Girls(</w:t>
            </w:r>
            <w:proofErr w:type="gramEnd"/>
            <w:r w:rsidRPr="00804B84">
              <w:rPr>
                <w:sz w:val="22"/>
              </w:rPr>
              <w:t xml:space="preserve">N=98/110) </w:t>
            </w:r>
          </w:p>
        </w:tc>
        <w:tc>
          <w:tcPr>
            <w:tcW w:w="0" w:type="auto"/>
          </w:tcPr>
          <w:p w14:paraId="2CEACA56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6, 21)</w:t>
            </w:r>
          </w:p>
        </w:tc>
        <w:tc>
          <w:tcPr>
            <w:tcW w:w="0" w:type="auto"/>
          </w:tcPr>
          <w:p w14:paraId="4661187D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5F545AF" w14:textId="4003598E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3 (8, 21) (53)</w:t>
            </w:r>
          </w:p>
        </w:tc>
        <w:tc>
          <w:tcPr>
            <w:tcW w:w="0" w:type="auto"/>
          </w:tcPr>
          <w:p w14:paraId="7D7F0EFB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24DBC6A" w14:textId="5AD03833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4, -4) (45)</w:t>
            </w:r>
          </w:p>
        </w:tc>
        <w:tc>
          <w:tcPr>
            <w:tcW w:w="0" w:type="auto"/>
          </w:tcPr>
          <w:p w14:paraId="011372A5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3517B018" w14:textId="6221CD73" w:rsidTr="00EC0460">
        <w:tc>
          <w:tcPr>
            <w:tcW w:w="0" w:type="auto"/>
          </w:tcPr>
          <w:p w14:paraId="46F6195F" w14:textId="6841E6B6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Parent </w:t>
            </w:r>
            <w:proofErr w:type="spellStart"/>
            <w:r w:rsidRPr="00804B84">
              <w:rPr>
                <w:b/>
                <w:sz w:val="22"/>
              </w:rPr>
              <w:t>Sex</w:t>
            </w:r>
            <w:r w:rsidRPr="00804B84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6A3827AD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75713B5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96</w:t>
            </w:r>
          </w:p>
        </w:tc>
        <w:tc>
          <w:tcPr>
            <w:tcW w:w="0" w:type="auto"/>
          </w:tcPr>
          <w:p w14:paraId="329BC3E6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CB70A6D" w14:textId="1F4B395F" w:rsidR="00D425F9" w:rsidRPr="00804B84" w:rsidRDefault="0019566B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67</w:t>
            </w:r>
          </w:p>
        </w:tc>
        <w:tc>
          <w:tcPr>
            <w:tcW w:w="0" w:type="auto"/>
          </w:tcPr>
          <w:p w14:paraId="28B29BCB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5D3A6BF" w14:textId="7AAED46A" w:rsidR="00D425F9" w:rsidRPr="00804B84" w:rsidRDefault="00CE4208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88</w:t>
            </w:r>
          </w:p>
        </w:tc>
      </w:tr>
      <w:tr w:rsidR="00CF72C7" w:rsidRPr="00804B84" w14:paraId="516F7786" w14:textId="63B0B6E4" w:rsidTr="00EC0460">
        <w:tc>
          <w:tcPr>
            <w:tcW w:w="0" w:type="auto"/>
          </w:tcPr>
          <w:p w14:paraId="68CB60E8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Males (N=31/35)</w:t>
            </w:r>
          </w:p>
        </w:tc>
        <w:tc>
          <w:tcPr>
            <w:tcW w:w="0" w:type="auto"/>
          </w:tcPr>
          <w:p w14:paraId="5D519C77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0 (7, 19)</w:t>
            </w:r>
          </w:p>
        </w:tc>
        <w:tc>
          <w:tcPr>
            <w:tcW w:w="0" w:type="auto"/>
          </w:tcPr>
          <w:p w14:paraId="1EEC688F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E73FBEE" w14:textId="462535EF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8, 18) (21)</w:t>
            </w:r>
          </w:p>
        </w:tc>
        <w:tc>
          <w:tcPr>
            <w:tcW w:w="0" w:type="auto"/>
          </w:tcPr>
          <w:p w14:paraId="7294CC53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917EEF1" w14:textId="0A9FF64A" w:rsidR="00D425F9" w:rsidRPr="00804B84" w:rsidRDefault="00CF72C7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21, -2)</w:t>
            </w:r>
            <w:r w:rsidR="00CE4208" w:rsidRPr="00804B84">
              <w:rPr>
                <w:sz w:val="22"/>
              </w:rPr>
              <w:t xml:space="preserve"> (</w:t>
            </w:r>
            <w:r w:rsidRPr="00804B84">
              <w:rPr>
                <w:sz w:val="22"/>
              </w:rPr>
              <w:t>10</w:t>
            </w:r>
            <w:r w:rsidR="00CE4208" w:rsidRPr="00804B84">
              <w:rPr>
                <w:sz w:val="22"/>
              </w:rPr>
              <w:t>)</w:t>
            </w:r>
          </w:p>
        </w:tc>
        <w:tc>
          <w:tcPr>
            <w:tcW w:w="0" w:type="auto"/>
          </w:tcPr>
          <w:p w14:paraId="0D6529F0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50E64519" w14:textId="7D069F3F" w:rsidTr="00EC0460">
        <w:tc>
          <w:tcPr>
            <w:tcW w:w="0" w:type="auto"/>
          </w:tcPr>
          <w:p w14:paraId="3C4934C2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Females (N=124/140)</w:t>
            </w:r>
          </w:p>
        </w:tc>
        <w:tc>
          <w:tcPr>
            <w:tcW w:w="0" w:type="auto"/>
          </w:tcPr>
          <w:p w14:paraId="5F79D196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5, 19.5)</w:t>
            </w:r>
          </w:p>
        </w:tc>
        <w:tc>
          <w:tcPr>
            <w:tcW w:w="0" w:type="auto"/>
          </w:tcPr>
          <w:p w14:paraId="5F6A62E6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F60F19E" w14:textId="2EDB8468" w:rsidR="00D425F9" w:rsidRPr="00804B84" w:rsidRDefault="002E2F1F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.5 (6, 21) (70)</w:t>
            </w:r>
          </w:p>
        </w:tc>
        <w:tc>
          <w:tcPr>
            <w:tcW w:w="0" w:type="auto"/>
          </w:tcPr>
          <w:p w14:paraId="1521E8A2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43FC245" w14:textId="5CBA85E0" w:rsidR="00D425F9" w:rsidRPr="00804B84" w:rsidRDefault="00CE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5, -5) (</w:t>
            </w:r>
            <w:r w:rsidR="00CF72C7" w:rsidRPr="00804B84">
              <w:rPr>
                <w:sz w:val="22"/>
              </w:rPr>
              <w:t>54</w:t>
            </w:r>
            <w:r w:rsidRPr="00804B84">
              <w:rPr>
                <w:sz w:val="22"/>
              </w:rPr>
              <w:t>)</w:t>
            </w:r>
          </w:p>
        </w:tc>
        <w:tc>
          <w:tcPr>
            <w:tcW w:w="0" w:type="auto"/>
          </w:tcPr>
          <w:p w14:paraId="02182389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57D7882A" w14:textId="7317E49B" w:rsidTr="00EC0460">
        <w:tc>
          <w:tcPr>
            <w:tcW w:w="0" w:type="auto"/>
          </w:tcPr>
          <w:p w14:paraId="2CF5BD67" w14:textId="68307FC3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Child born Sweden </w:t>
            </w:r>
            <w:r w:rsidRPr="00804B84">
              <w:rPr>
                <w:b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A6FF2C7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3C1BEBE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29</w:t>
            </w:r>
          </w:p>
        </w:tc>
        <w:tc>
          <w:tcPr>
            <w:tcW w:w="0" w:type="auto"/>
          </w:tcPr>
          <w:p w14:paraId="1ABF61EE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B1CB84F" w14:textId="09571E3E" w:rsidR="00D425F9" w:rsidRPr="00804B84" w:rsidRDefault="00500D4A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37</w:t>
            </w:r>
            <w:r w:rsidR="003B4546" w:rsidRPr="00804B84">
              <w:rPr>
                <w:sz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CC87836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6AA0418" w14:textId="12BA4ED4" w:rsidR="00D425F9" w:rsidRPr="00804B84" w:rsidRDefault="00C166A2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60</w:t>
            </w:r>
          </w:p>
        </w:tc>
      </w:tr>
      <w:tr w:rsidR="00CF72C7" w:rsidRPr="00804B84" w14:paraId="1D8AB963" w14:textId="736C122A" w:rsidTr="00EC0460">
        <w:tc>
          <w:tcPr>
            <w:tcW w:w="0" w:type="auto"/>
          </w:tcPr>
          <w:p w14:paraId="028F8875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Yes (N=147/167)</w:t>
            </w:r>
          </w:p>
        </w:tc>
        <w:tc>
          <w:tcPr>
            <w:tcW w:w="0" w:type="auto"/>
          </w:tcPr>
          <w:p w14:paraId="577291C5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8 (4, 14.5)</w:t>
            </w:r>
          </w:p>
        </w:tc>
        <w:tc>
          <w:tcPr>
            <w:tcW w:w="0" w:type="auto"/>
          </w:tcPr>
          <w:p w14:paraId="614F2548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4562F85" w14:textId="4A410EB7" w:rsidR="00D425F9" w:rsidRPr="00804B84" w:rsidRDefault="00500D4A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 xml:space="preserve">12.5 (7, 21) </w:t>
            </w:r>
            <w:r w:rsidR="00CE4208" w:rsidRPr="00804B84">
              <w:rPr>
                <w:sz w:val="22"/>
              </w:rPr>
              <w:t>(86)</w:t>
            </w:r>
          </w:p>
        </w:tc>
        <w:tc>
          <w:tcPr>
            <w:tcW w:w="0" w:type="auto"/>
          </w:tcPr>
          <w:p w14:paraId="6969DE86" w14:textId="07B3A452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3C54DE8" w14:textId="588C31C2" w:rsidR="00D425F9" w:rsidRPr="00804B84" w:rsidRDefault="00C166A2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6, -5)</w:t>
            </w:r>
            <w:r w:rsidR="00500D4A" w:rsidRPr="00804B84">
              <w:rPr>
                <w:sz w:val="22"/>
              </w:rPr>
              <w:t>(61)</w:t>
            </w:r>
          </w:p>
        </w:tc>
        <w:tc>
          <w:tcPr>
            <w:tcW w:w="0" w:type="auto"/>
          </w:tcPr>
          <w:p w14:paraId="1401C26E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5B4E356E" w14:textId="228CC277" w:rsidTr="00EC0460">
        <w:tc>
          <w:tcPr>
            <w:tcW w:w="0" w:type="auto"/>
          </w:tcPr>
          <w:p w14:paraId="6DF6C45C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No (N=8/8)</w:t>
            </w:r>
          </w:p>
        </w:tc>
        <w:tc>
          <w:tcPr>
            <w:tcW w:w="0" w:type="auto"/>
          </w:tcPr>
          <w:p w14:paraId="2ED7DC82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6, 20)</w:t>
            </w:r>
          </w:p>
        </w:tc>
        <w:tc>
          <w:tcPr>
            <w:tcW w:w="0" w:type="auto"/>
          </w:tcPr>
          <w:p w14:paraId="2A332E09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879DBB3" w14:textId="17166B0B" w:rsidR="00D425F9" w:rsidRPr="00804B84" w:rsidRDefault="00500D4A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8</w:t>
            </w:r>
            <w:r w:rsidR="00CE4208" w:rsidRPr="00804B84">
              <w:rPr>
                <w:sz w:val="22"/>
              </w:rPr>
              <w:t xml:space="preserve"> (</w:t>
            </w:r>
            <w:r w:rsidRPr="00804B84">
              <w:rPr>
                <w:sz w:val="22"/>
              </w:rPr>
              <w:t>5, 15</w:t>
            </w:r>
            <w:r w:rsidR="00CE4208" w:rsidRPr="00804B84">
              <w:rPr>
                <w:sz w:val="22"/>
              </w:rPr>
              <w:t>) (5)</w:t>
            </w:r>
          </w:p>
        </w:tc>
        <w:tc>
          <w:tcPr>
            <w:tcW w:w="0" w:type="auto"/>
          </w:tcPr>
          <w:p w14:paraId="45EE1FFE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A2DB024" w14:textId="2F9BF030" w:rsidR="00D425F9" w:rsidRPr="00804B84" w:rsidRDefault="00C166A2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8 (-14, -2) (3)</w:t>
            </w:r>
          </w:p>
        </w:tc>
        <w:tc>
          <w:tcPr>
            <w:tcW w:w="0" w:type="auto"/>
          </w:tcPr>
          <w:p w14:paraId="0D0D142B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052D513A" w14:textId="49CB6D4B" w:rsidTr="00EC0460">
        <w:tc>
          <w:tcPr>
            <w:tcW w:w="0" w:type="auto"/>
          </w:tcPr>
          <w:p w14:paraId="626494DA" w14:textId="1F441805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Parent born </w:t>
            </w:r>
            <w:proofErr w:type="spellStart"/>
            <w:r w:rsidRPr="00804B84">
              <w:rPr>
                <w:b/>
                <w:sz w:val="22"/>
              </w:rPr>
              <w:t>Sweden</w:t>
            </w:r>
            <w:r w:rsidRPr="00804B84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7AF4B82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AF08BAD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12</w:t>
            </w:r>
          </w:p>
        </w:tc>
        <w:tc>
          <w:tcPr>
            <w:tcW w:w="0" w:type="auto"/>
          </w:tcPr>
          <w:p w14:paraId="692B3054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8EA0778" w14:textId="781B7647" w:rsidR="00D425F9" w:rsidRPr="00804B84" w:rsidRDefault="00E81FB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16</w:t>
            </w:r>
          </w:p>
        </w:tc>
        <w:tc>
          <w:tcPr>
            <w:tcW w:w="0" w:type="auto"/>
          </w:tcPr>
          <w:p w14:paraId="4CDCB5AD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C2CAE84" w14:textId="1DA6522B" w:rsidR="00D425F9" w:rsidRPr="00804B84" w:rsidRDefault="003B4546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41</w:t>
            </w:r>
            <w:r w:rsidRPr="00804B84">
              <w:rPr>
                <w:sz w:val="22"/>
                <w:vertAlign w:val="superscript"/>
              </w:rPr>
              <w:t>f</w:t>
            </w:r>
          </w:p>
        </w:tc>
      </w:tr>
      <w:tr w:rsidR="00CF72C7" w:rsidRPr="00804B84" w14:paraId="7FD243BA" w14:textId="792FB060" w:rsidTr="00EC0460">
        <w:tc>
          <w:tcPr>
            <w:tcW w:w="0" w:type="auto"/>
          </w:tcPr>
          <w:p w14:paraId="3691CE40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Yes (N=137 /156)</w:t>
            </w:r>
          </w:p>
        </w:tc>
        <w:tc>
          <w:tcPr>
            <w:tcW w:w="0" w:type="auto"/>
          </w:tcPr>
          <w:p w14:paraId="12A23F3A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6, 20)</w:t>
            </w:r>
          </w:p>
        </w:tc>
        <w:tc>
          <w:tcPr>
            <w:tcW w:w="0" w:type="auto"/>
          </w:tcPr>
          <w:p w14:paraId="75603C9B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801EA6B" w14:textId="7BC97CF2" w:rsidR="00D425F9" w:rsidRPr="00804B84" w:rsidRDefault="00E81FB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3 (8,21)</w:t>
            </w:r>
            <w:r w:rsidR="00C166A2" w:rsidRPr="00804B84">
              <w:rPr>
                <w:sz w:val="22"/>
              </w:rPr>
              <w:t>(80)</w:t>
            </w:r>
          </w:p>
        </w:tc>
        <w:tc>
          <w:tcPr>
            <w:tcW w:w="0" w:type="auto"/>
          </w:tcPr>
          <w:p w14:paraId="4C8AB1C2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E52EAB6" w14:textId="6E9E83D7" w:rsidR="00D425F9" w:rsidRPr="00804B84" w:rsidRDefault="000E0956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6, -5)(57)</w:t>
            </w:r>
          </w:p>
        </w:tc>
        <w:tc>
          <w:tcPr>
            <w:tcW w:w="0" w:type="auto"/>
          </w:tcPr>
          <w:p w14:paraId="358E5C72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23E69E00" w14:textId="317D47C6" w:rsidTr="00EC0460">
        <w:tc>
          <w:tcPr>
            <w:tcW w:w="0" w:type="auto"/>
          </w:tcPr>
          <w:p w14:paraId="407D381F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No (N=18/19)</w:t>
            </w:r>
          </w:p>
        </w:tc>
        <w:tc>
          <w:tcPr>
            <w:tcW w:w="0" w:type="auto"/>
          </w:tcPr>
          <w:p w14:paraId="1EDED95A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7 (2, 18)</w:t>
            </w:r>
          </w:p>
        </w:tc>
        <w:tc>
          <w:tcPr>
            <w:tcW w:w="0" w:type="auto"/>
          </w:tcPr>
          <w:p w14:paraId="66450E3C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2400B03" w14:textId="521555D8" w:rsidR="00D425F9" w:rsidRPr="00804B84" w:rsidRDefault="00E81FB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7(2, 19)</w:t>
            </w:r>
            <w:r w:rsidR="00C166A2" w:rsidRPr="00804B84">
              <w:rPr>
                <w:sz w:val="22"/>
              </w:rPr>
              <w:t>(11)</w:t>
            </w:r>
          </w:p>
        </w:tc>
        <w:tc>
          <w:tcPr>
            <w:tcW w:w="0" w:type="auto"/>
          </w:tcPr>
          <w:p w14:paraId="6DF32530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1BD3BEF" w14:textId="03235462" w:rsidR="00D425F9" w:rsidRPr="00804B84" w:rsidRDefault="000E0956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7 (-17,0) (7)</w:t>
            </w:r>
          </w:p>
        </w:tc>
        <w:tc>
          <w:tcPr>
            <w:tcW w:w="0" w:type="auto"/>
          </w:tcPr>
          <w:p w14:paraId="2E373FE9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444DDCF6" w14:textId="189BA457" w:rsidTr="00EC0460">
        <w:tc>
          <w:tcPr>
            <w:tcW w:w="0" w:type="auto"/>
          </w:tcPr>
          <w:p w14:paraId="61481E45" w14:textId="1B0ACFC1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color w:val="000000" w:themeColor="text1"/>
                <w:sz w:val="22"/>
              </w:rPr>
              <w:t xml:space="preserve">Child living </w:t>
            </w:r>
            <w:proofErr w:type="spellStart"/>
            <w:r w:rsidRPr="00804B84">
              <w:rPr>
                <w:b/>
                <w:color w:val="000000" w:themeColor="text1"/>
                <w:sz w:val="22"/>
              </w:rPr>
              <w:t>status</w:t>
            </w:r>
            <w:r w:rsidRPr="00804B84">
              <w:rPr>
                <w:b/>
                <w:color w:val="000000" w:themeColor="text1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26BE26B8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7E018AA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36</w:t>
            </w:r>
          </w:p>
        </w:tc>
        <w:tc>
          <w:tcPr>
            <w:tcW w:w="0" w:type="auto"/>
          </w:tcPr>
          <w:p w14:paraId="1B1F17F6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2E708EB" w14:textId="2850EEAA" w:rsidR="00D425F9" w:rsidRPr="00804B84" w:rsidRDefault="009970F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76</w:t>
            </w:r>
          </w:p>
        </w:tc>
        <w:tc>
          <w:tcPr>
            <w:tcW w:w="0" w:type="auto"/>
          </w:tcPr>
          <w:p w14:paraId="3FDE5624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5FC5727" w14:textId="43E0AEFF" w:rsidR="00D425F9" w:rsidRPr="00804B84" w:rsidRDefault="009970F0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12</w:t>
            </w:r>
          </w:p>
        </w:tc>
      </w:tr>
      <w:tr w:rsidR="00CF72C7" w:rsidRPr="00804B84" w14:paraId="716B4449" w14:textId="5CA839D3" w:rsidTr="00EC0460">
        <w:tc>
          <w:tcPr>
            <w:tcW w:w="0" w:type="auto"/>
          </w:tcPr>
          <w:p w14:paraId="7A22AF0B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proofErr w:type="gramStart"/>
            <w:r w:rsidRPr="00804B84">
              <w:rPr>
                <w:sz w:val="22"/>
              </w:rPr>
              <w:t>with</w:t>
            </w:r>
            <w:proofErr w:type="gramEnd"/>
            <w:r w:rsidRPr="00804B84">
              <w:rPr>
                <w:sz w:val="22"/>
              </w:rPr>
              <w:t xml:space="preserve"> both parents ( N=125/141)</w:t>
            </w:r>
          </w:p>
        </w:tc>
        <w:tc>
          <w:tcPr>
            <w:tcW w:w="0" w:type="auto"/>
          </w:tcPr>
          <w:p w14:paraId="1FA2257F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6, 18)</w:t>
            </w:r>
          </w:p>
        </w:tc>
        <w:tc>
          <w:tcPr>
            <w:tcW w:w="0" w:type="auto"/>
          </w:tcPr>
          <w:p w14:paraId="2A852D37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22453AC" w14:textId="0F8C87F8" w:rsidR="00D425F9" w:rsidRPr="00804B84" w:rsidRDefault="003B4546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7,21)(73)</w:t>
            </w:r>
          </w:p>
        </w:tc>
        <w:tc>
          <w:tcPr>
            <w:tcW w:w="0" w:type="auto"/>
          </w:tcPr>
          <w:p w14:paraId="56AACC45" w14:textId="64478F4A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A47FE3A" w14:textId="1F872BC7" w:rsidR="00D425F9" w:rsidRPr="00804B84" w:rsidRDefault="009970F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9.2 (-14, -4)(52)</w:t>
            </w:r>
          </w:p>
        </w:tc>
        <w:tc>
          <w:tcPr>
            <w:tcW w:w="0" w:type="auto"/>
          </w:tcPr>
          <w:p w14:paraId="3CBF3882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5B2D644A" w14:textId="0EE79970" w:rsidTr="00EC0460">
        <w:tc>
          <w:tcPr>
            <w:tcW w:w="0" w:type="auto"/>
          </w:tcPr>
          <w:p w14:paraId="3B27A0D4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proofErr w:type="gramStart"/>
            <w:r w:rsidRPr="00804B84">
              <w:rPr>
                <w:sz w:val="22"/>
              </w:rPr>
              <w:t>with</w:t>
            </w:r>
            <w:proofErr w:type="gramEnd"/>
            <w:r w:rsidRPr="00804B84">
              <w:rPr>
                <w:sz w:val="22"/>
              </w:rPr>
              <w:t xml:space="preserve"> either parents/others (N=30/34)</w:t>
            </w:r>
          </w:p>
        </w:tc>
        <w:tc>
          <w:tcPr>
            <w:tcW w:w="0" w:type="auto"/>
          </w:tcPr>
          <w:p w14:paraId="7A51A5AD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3.5 (6, 20)</w:t>
            </w:r>
          </w:p>
        </w:tc>
        <w:tc>
          <w:tcPr>
            <w:tcW w:w="0" w:type="auto"/>
          </w:tcPr>
          <w:p w14:paraId="294DD4B0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9E51AB6" w14:textId="57C181B7" w:rsidR="00D425F9" w:rsidRPr="00804B84" w:rsidRDefault="003B4546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3.5</w:t>
            </w:r>
            <w:r w:rsidR="009970F0" w:rsidRPr="00804B84">
              <w:rPr>
                <w:sz w:val="22"/>
              </w:rPr>
              <w:t xml:space="preserve"> </w:t>
            </w:r>
            <w:r w:rsidRPr="00804B84">
              <w:rPr>
                <w:sz w:val="22"/>
              </w:rPr>
              <w:t>(6,</w:t>
            </w:r>
            <w:r w:rsidR="009970F0" w:rsidRPr="00804B84">
              <w:rPr>
                <w:sz w:val="22"/>
              </w:rPr>
              <w:t xml:space="preserve"> </w:t>
            </w:r>
            <w:r w:rsidRPr="00804B84">
              <w:rPr>
                <w:sz w:val="22"/>
              </w:rPr>
              <w:t>19)(18)</w:t>
            </w:r>
          </w:p>
        </w:tc>
        <w:tc>
          <w:tcPr>
            <w:tcW w:w="0" w:type="auto"/>
          </w:tcPr>
          <w:p w14:paraId="553E897D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D5505CB" w14:textId="2C67301F" w:rsidR="00D425F9" w:rsidRPr="00804B84" w:rsidRDefault="009970F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4 (-23.5, -9.5)(12)</w:t>
            </w:r>
          </w:p>
        </w:tc>
        <w:tc>
          <w:tcPr>
            <w:tcW w:w="0" w:type="auto"/>
          </w:tcPr>
          <w:p w14:paraId="65F618BB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3FFDBD65" w14:textId="2D1F9CDF" w:rsidTr="00EC0460">
        <w:tc>
          <w:tcPr>
            <w:tcW w:w="0" w:type="auto"/>
          </w:tcPr>
          <w:p w14:paraId="776D4997" w14:textId="71F8C206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color w:val="000000" w:themeColor="text1"/>
                <w:sz w:val="22"/>
              </w:rPr>
              <w:t xml:space="preserve">Parent living status </w:t>
            </w:r>
            <w:r w:rsidRPr="00804B84">
              <w:rPr>
                <w:b/>
                <w:color w:val="000000" w:themeColor="text1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6AD1679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943FA19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96</w:t>
            </w:r>
          </w:p>
        </w:tc>
        <w:tc>
          <w:tcPr>
            <w:tcW w:w="0" w:type="auto"/>
          </w:tcPr>
          <w:p w14:paraId="2FDE5844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FECF19B" w14:textId="392727D9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70</w:t>
            </w:r>
          </w:p>
        </w:tc>
        <w:tc>
          <w:tcPr>
            <w:tcW w:w="0" w:type="auto"/>
          </w:tcPr>
          <w:p w14:paraId="3E68A035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0D1CFCF" w14:textId="7337598F" w:rsidR="00D425F9" w:rsidRPr="00804B84" w:rsidRDefault="00B16B48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34</w:t>
            </w:r>
          </w:p>
        </w:tc>
      </w:tr>
      <w:tr w:rsidR="00CF72C7" w:rsidRPr="00804B84" w14:paraId="40D39F43" w14:textId="7C1E05E6" w:rsidTr="00EC0460">
        <w:tc>
          <w:tcPr>
            <w:tcW w:w="0" w:type="auto"/>
          </w:tcPr>
          <w:p w14:paraId="0457AFBA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proofErr w:type="gramStart"/>
            <w:r w:rsidRPr="00804B84">
              <w:rPr>
                <w:sz w:val="22"/>
              </w:rPr>
              <w:t>with</w:t>
            </w:r>
            <w:proofErr w:type="gramEnd"/>
            <w:r w:rsidRPr="00804B84">
              <w:rPr>
                <w:sz w:val="22"/>
              </w:rPr>
              <w:t xml:space="preserve"> partner (N=132/150)</w:t>
            </w:r>
          </w:p>
        </w:tc>
        <w:tc>
          <w:tcPr>
            <w:tcW w:w="0" w:type="auto"/>
          </w:tcPr>
          <w:p w14:paraId="32FD127E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6, 19)</w:t>
            </w:r>
          </w:p>
        </w:tc>
        <w:tc>
          <w:tcPr>
            <w:tcW w:w="0" w:type="auto"/>
          </w:tcPr>
          <w:p w14:paraId="31BB2DC9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4D852D4" w14:textId="371C40B0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7, 20)(75)</w:t>
            </w:r>
          </w:p>
        </w:tc>
        <w:tc>
          <w:tcPr>
            <w:tcW w:w="0" w:type="auto"/>
          </w:tcPr>
          <w:p w14:paraId="29EE94EA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467DC04" w14:textId="5E330651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6, -5)(57)</w:t>
            </w:r>
          </w:p>
        </w:tc>
        <w:tc>
          <w:tcPr>
            <w:tcW w:w="0" w:type="auto"/>
          </w:tcPr>
          <w:p w14:paraId="26D53042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40704B76" w14:textId="5BA91670" w:rsidTr="00EC0460">
        <w:tc>
          <w:tcPr>
            <w:tcW w:w="0" w:type="auto"/>
          </w:tcPr>
          <w:p w14:paraId="1191A768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proofErr w:type="gramStart"/>
            <w:r w:rsidRPr="00804B84">
              <w:rPr>
                <w:sz w:val="22"/>
              </w:rPr>
              <w:t>without</w:t>
            </w:r>
            <w:proofErr w:type="gramEnd"/>
            <w:r w:rsidRPr="00804B84">
              <w:rPr>
                <w:sz w:val="22"/>
              </w:rPr>
              <w:t xml:space="preserve"> partner (N=23/25)</w:t>
            </w:r>
          </w:p>
        </w:tc>
        <w:tc>
          <w:tcPr>
            <w:tcW w:w="0" w:type="auto"/>
          </w:tcPr>
          <w:p w14:paraId="1BD000FF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4, 27)</w:t>
            </w:r>
          </w:p>
        </w:tc>
        <w:tc>
          <w:tcPr>
            <w:tcW w:w="0" w:type="auto"/>
          </w:tcPr>
          <w:p w14:paraId="15C303AA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570601B" w14:textId="0E6E5107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3 (5.5, 29) (16)</w:t>
            </w:r>
          </w:p>
        </w:tc>
        <w:tc>
          <w:tcPr>
            <w:tcW w:w="0" w:type="auto"/>
          </w:tcPr>
          <w:p w14:paraId="7323D35B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1E575DF" w14:textId="5CCE58F3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9 (-14, 0) (7)</w:t>
            </w:r>
          </w:p>
        </w:tc>
        <w:tc>
          <w:tcPr>
            <w:tcW w:w="0" w:type="auto"/>
          </w:tcPr>
          <w:p w14:paraId="00CEA4F4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13E8680F" w14:textId="129AC516" w:rsidTr="00EC0460">
        <w:tc>
          <w:tcPr>
            <w:tcW w:w="0" w:type="auto"/>
          </w:tcPr>
          <w:p w14:paraId="2F0BBC05" w14:textId="77C827CA" w:rsidR="00D425F9" w:rsidRPr="00804B84" w:rsidRDefault="003B4546" w:rsidP="00CF72C7">
            <w:pPr>
              <w:rPr>
                <w:b/>
                <w:sz w:val="22"/>
              </w:rPr>
            </w:pPr>
            <w:proofErr w:type="spellStart"/>
            <w:r w:rsidRPr="00804B84">
              <w:rPr>
                <w:b/>
                <w:sz w:val="22"/>
              </w:rPr>
              <w:t>Employment</w:t>
            </w:r>
            <w:r w:rsidRPr="00804B84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7038D099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EA7740B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57</w:t>
            </w:r>
          </w:p>
        </w:tc>
        <w:tc>
          <w:tcPr>
            <w:tcW w:w="0" w:type="auto"/>
          </w:tcPr>
          <w:p w14:paraId="091BAA95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56BCEC7" w14:textId="4106BFEC" w:rsidR="00D425F9" w:rsidRPr="00804B84" w:rsidRDefault="000E765B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37</w:t>
            </w:r>
          </w:p>
        </w:tc>
        <w:tc>
          <w:tcPr>
            <w:tcW w:w="0" w:type="auto"/>
          </w:tcPr>
          <w:p w14:paraId="57C397B2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5687A96B" w14:textId="761721A1" w:rsidR="00D425F9" w:rsidRPr="00804B84" w:rsidRDefault="000E765B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76</w:t>
            </w:r>
          </w:p>
        </w:tc>
      </w:tr>
      <w:tr w:rsidR="00CF72C7" w:rsidRPr="00804B84" w14:paraId="6AB827F6" w14:textId="2D7B5DB4" w:rsidTr="00EC0460">
        <w:tc>
          <w:tcPr>
            <w:tcW w:w="0" w:type="auto"/>
          </w:tcPr>
          <w:p w14:paraId="55ECD107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Employed (N=137/152)</w:t>
            </w:r>
          </w:p>
        </w:tc>
        <w:tc>
          <w:tcPr>
            <w:tcW w:w="0" w:type="auto"/>
          </w:tcPr>
          <w:p w14:paraId="791BE19D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6, 19)</w:t>
            </w:r>
          </w:p>
        </w:tc>
        <w:tc>
          <w:tcPr>
            <w:tcW w:w="0" w:type="auto"/>
          </w:tcPr>
          <w:p w14:paraId="3DAB4FB4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701D760B" w14:textId="678D7F18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 (7, 20)(79)</w:t>
            </w:r>
          </w:p>
        </w:tc>
        <w:tc>
          <w:tcPr>
            <w:tcW w:w="0" w:type="auto"/>
          </w:tcPr>
          <w:p w14:paraId="3546730A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F4C9972" w14:textId="09DD01D7" w:rsidR="00D425F9" w:rsidRPr="00804B84" w:rsidRDefault="000E765B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7, -4)(58)</w:t>
            </w:r>
          </w:p>
        </w:tc>
        <w:tc>
          <w:tcPr>
            <w:tcW w:w="0" w:type="auto"/>
          </w:tcPr>
          <w:p w14:paraId="70C68CDE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112B7362" w14:textId="0C170F9F" w:rsidTr="00EC0460">
        <w:tc>
          <w:tcPr>
            <w:tcW w:w="0" w:type="auto"/>
          </w:tcPr>
          <w:p w14:paraId="35E206B2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Other (N=18/22)</w:t>
            </w:r>
          </w:p>
        </w:tc>
        <w:tc>
          <w:tcPr>
            <w:tcW w:w="0" w:type="auto"/>
          </w:tcPr>
          <w:p w14:paraId="3B27BDF2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.5 (6, 21)</w:t>
            </w:r>
          </w:p>
        </w:tc>
        <w:tc>
          <w:tcPr>
            <w:tcW w:w="0" w:type="auto"/>
          </w:tcPr>
          <w:p w14:paraId="7EAEBA3D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102BA163" w14:textId="68A069FE" w:rsidR="00D425F9" w:rsidRPr="00804B84" w:rsidRDefault="00B16B4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8.5 (8.5, 22.5) (12)</w:t>
            </w:r>
          </w:p>
        </w:tc>
        <w:tc>
          <w:tcPr>
            <w:tcW w:w="0" w:type="auto"/>
          </w:tcPr>
          <w:p w14:paraId="74DB03BE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10A5AEF" w14:textId="186F04C8" w:rsidR="00D425F9" w:rsidRPr="00804B84" w:rsidRDefault="000E765B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1 (-13, -5)(6)</w:t>
            </w:r>
          </w:p>
        </w:tc>
        <w:tc>
          <w:tcPr>
            <w:tcW w:w="0" w:type="auto"/>
          </w:tcPr>
          <w:p w14:paraId="6BBEFAAF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5AFCC841" w14:textId="18A4070F" w:rsidTr="00EC0460">
        <w:tc>
          <w:tcPr>
            <w:tcW w:w="0" w:type="auto"/>
          </w:tcPr>
          <w:p w14:paraId="4AF624AF" w14:textId="040EF68B" w:rsidR="00D425F9" w:rsidRPr="00804B84" w:rsidRDefault="003B4546" w:rsidP="00CF72C7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Parent </w:t>
            </w:r>
            <w:proofErr w:type="spellStart"/>
            <w:r w:rsidRPr="00804B84">
              <w:rPr>
                <w:b/>
                <w:sz w:val="22"/>
              </w:rPr>
              <w:t>Education</w:t>
            </w:r>
            <w:r w:rsidRPr="00804B84">
              <w:rPr>
                <w:b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5FEA1C3F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34A9273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95</w:t>
            </w:r>
          </w:p>
        </w:tc>
        <w:tc>
          <w:tcPr>
            <w:tcW w:w="0" w:type="auto"/>
          </w:tcPr>
          <w:p w14:paraId="4EE11F64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D7E2276" w14:textId="4AD195BF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83</w:t>
            </w:r>
          </w:p>
        </w:tc>
        <w:tc>
          <w:tcPr>
            <w:tcW w:w="0" w:type="auto"/>
          </w:tcPr>
          <w:p w14:paraId="335A5822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67AF8B1C" w14:textId="3D7B2F1B" w:rsidR="00D425F9" w:rsidRPr="00804B84" w:rsidRDefault="00EB4208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74</w:t>
            </w:r>
          </w:p>
        </w:tc>
      </w:tr>
      <w:tr w:rsidR="00CF72C7" w:rsidRPr="00804B84" w14:paraId="532A0523" w14:textId="5478A802" w:rsidTr="00EC0460">
        <w:tc>
          <w:tcPr>
            <w:tcW w:w="0" w:type="auto"/>
          </w:tcPr>
          <w:p w14:paraId="2E9B5914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 xml:space="preserve">11 years or less </w:t>
            </w:r>
            <w:proofErr w:type="gramStart"/>
            <w:r w:rsidRPr="00804B84">
              <w:rPr>
                <w:sz w:val="22"/>
              </w:rPr>
              <w:t>( N</w:t>
            </w:r>
            <w:proofErr w:type="gramEnd"/>
            <w:r w:rsidRPr="00804B84">
              <w:rPr>
                <w:sz w:val="22"/>
              </w:rPr>
              <w:t>=38/44)</w:t>
            </w:r>
          </w:p>
        </w:tc>
        <w:tc>
          <w:tcPr>
            <w:tcW w:w="0" w:type="auto"/>
          </w:tcPr>
          <w:p w14:paraId="18B52A96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.5 (5, 20)</w:t>
            </w:r>
          </w:p>
        </w:tc>
        <w:tc>
          <w:tcPr>
            <w:tcW w:w="0" w:type="auto"/>
          </w:tcPr>
          <w:p w14:paraId="792F798E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2D573E37" w14:textId="15D57B94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5 (6, 21)(27)</w:t>
            </w:r>
          </w:p>
        </w:tc>
        <w:tc>
          <w:tcPr>
            <w:tcW w:w="0" w:type="auto"/>
          </w:tcPr>
          <w:p w14:paraId="06FA80C0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4760ABFD" w14:textId="2ECCADFC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9 (-14, -2) (11)</w:t>
            </w:r>
          </w:p>
        </w:tc>
        <w:tc>
          <w:tcPr>
            <w:tcW w:w="0" w:type="auto"/>
          </w:tcPr>
          <w:p w14:paraId="33D231B7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0A769737" w14:textId="21C9FCEB" w:rsidTr="00EC0460">
        <w:tc>
          <w:tcPr>
            <w:tcW w:w="0" w:type="auto"/>
          </w:tcPr>
          <w:p w14:paraId="0E14032F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 xml:space="preserve">12-14 years </w:t>
            </w:r>
            <w:proofErr w:type="gramStart"/>
            <w:r w:rsidRPr="00804B84">
              <w:rPr>
                <w:sz w:val="22"/>
              </w:rPr>
              <w:t>( N</w:t>
            </w:r>
            <w:proofErr w:type="gramEnd"/>
            <w:r w:rsidRPr="00804B84">
              <w:rPr>
                <w:sz w:val="22"/>
              </w:rPr>
              <w:t>=52/60)</w:t>
            </w:r>
          </w:p>
        </w:tc>
        <w:tc>
          <w:tcPr>
            <w:tcW w:w="0" w:type="auto"/>
          </w:tcPr>
          <w:p w14:paraId="30CAD208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6.5, 18)</w:t>
            </w:r>
          </w:p>
        </w:tc>
        <w:tc>
          <w:tcPr>
            <w:tcW w:w="0" w:type="auto"/>
          </w:tcPr>
          <w:p w14:paraId="6FE839F8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3B04E0B8" w14:textId="4862A95A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.5 (9, 19.5)(28)</w:t>
            </w:r>
          </w:p>
        </w:tc>
        <w:tc>
          <w:tcPr>
            <w:tcW w:w="0" w:type="auto"/>
          </w:tcPr>
          <w:p w14:paraId="452DD5F9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14:paraId="0618D5C0" w14:textId="2F5867E3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8.5 (-17.5, -3.5)(24)</w:t>
            </w:r>
          </w:p>
        </w:tc>
        <w:tc>
          <w:tcPr>
            <w:tcW w:w="0" w:type="auto"/>
          </w:tcPr>
          <w:p w14:paraId="5CF88921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2164B7A9" w14:textId="45B194F3" w:rsidTr="00EC0460">
        <w:tc>
          <w:tcPr>
            <w:tcW w:w="0" w:type="auto"/>
            <w:tcBorders>
              <w:bottom w:val="nil"/>
            </w:tcBorders>
          </w:tcPr>
          <w:p w14:paraId="0293BFB9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 xml:space="preserve">15 years or more </w:t>
            </w:r>
            <w:proofErr w:type="gramStart"/>
            <w:r w:rsidRPr="00804B84">
              <w:rPr>
                <w:sz w:val="22"/>
              </w:rPr>
              <w:t>( N</w:t>
            </w:r>
            <w:proofErr w:type="gramEnd"/>
            <w:r w:rsidRPr="00804B84">
              <w:rPr>
                <w:sz w:val="22"/>
              </w:rPr>
              <w:t>=65/70)</w:t>
            </w:r>
          </w:p>
        </w:tc>
        <w:tc>
          <w:tcPr>
            <w:tcW w:w="0" w:type="auto"/>
            <w:tcBorders>
              <w:bottom w:val="nil"/>
            </w:tcBorders>
          </w:tcPr>
          <w:p w14:paraId="792ECC28" w14:textId="7777777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1 (6, 18)</w:t>
            </w:r>
          </w:p>
        </w:tc>
        <w:tc>
          <w:tcPr>
            <w:tcW w:w="0" w:type="auto"/>
            <w:tcBorders>
              <w:bottom w:val="nil"/>
            </w:tcBorders>
          </w:tcPr>
          <w:p w14:paraId="135B2454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A8D766B" w14:textId="6DAAC196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12.0 (6, 20.5)(36)</w:t>
            </w:r>
          </w:p>
        </w:tc>
        <w:tc>
          <w:tcPr>
            <w:tcW w:w="0" w:type="auto"/>
            <w:tcBorders>
              <w:bottom w:val="nil"/>
            </w:tcBorders>
          </w:tcPr>
          <w:p w14:paraId="1004C0CA" w14:textId="77777777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ADCB4BE" w14:textId="4AB93035" w:rsidR="00D425F9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10 (-16, -6)(29)</w:t>
            </w:r>
          </w:p>
        </w:tc>
        <w:tc>
          <w:tcPr>
            <w:tcW w:w="0" w:type="auto"/>
            <w:tcBorders>
              <w:bottom w:val="nil"/>
            </w:tcBorders>
          </w:tcPr>
          <w:p w14:paraId="48ABFF93" w14:textId="77777777" w:rsidR="00D425F9" w:rsidRPr="00804B84" w:rsidRDefault="00D425F9" w:rsidP="00CF72C7">
            <w:pPr>
              <w:rPr>
                <w:sz w:val="22"/>
              </w:rPr>
            </w:pPr>
          </w:p>
        </w:tc>
      </w:tr>
      <w:tr w:rsidR="00CF72C7" w:rsidRPr="00804B84" w14:paraId="141634A5" w14:textId="77777777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5B52C" w14:textId="77777777" w:rsidR="00CF72C7" w:rsidRPr="00804B84" w:rsidRDefault="00CF72C7" w:rsidP="00CF72C7">
            <w:pPr>
              <w:rPr>
                <w:b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43598" w14:textId="7C0F6388" w:rsidR="00CF72C7" w:rsidRPr="00804B84" w:rsidRDefault="00CF72C7" w:rsidP="00EC0460">
            <w:pPr>
              <w:jc w:val="center"/>
              <w:rPr>
                <w:i/>
                <w:sz w:val="22"/>
              </w:rPr>
            </w:pPr>
            <w:proofErr w:type="gramStart"/>
            <w:r w:rsidRPr="00804B84">
              <w:rPr>
                <w:i/>
                <w:sz w:val="22"/>
              </w:rPr>
              <w:t>r</w:t>
            </w:r>
            <w:proofErr w:type="gramEnd"/>
            <w:r w:rsidRPr="00804B84">
              <w:rPr>
                <w:i/>
                <w:sz w:val="22"/>
              </w:rPr>
              <w:t>-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8F58A" w14:textId="77777777" w:rsidR="00CF72C7" w:rsidRPr="00804B84" w:rsidRDefault="00CF72C7" w:rsidP="00EC0460">
            <w:pPr>
              <w:jc w:val="center"/>
              <w:rPr>
                <w:i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30897F" w14:textId="756A4B7E" w:rsidR="00CF72C7" w:rsidRPr="00804B84" w:rsidRDefault="00CF72C7" w:rsidP="00EC0460">
            <w:pPr>
              <w:jc w:val="center"/>
              <w:rPr>
                <w:i/>
                <w:color w:val="000000" w:themeColor="text1"/>
                <w:sz w:val="22"/>
              </w:rPr>
            </w:pPr>
            <w:proofErr w:type="gramStart"/>
            <w:r w:rsidRPr="00804B84">
              <w:rPr>
                <w:i/>
                <w:sz w:val="22"/>
              </w:rPr>
              <w:t>r</w:t>
            </w:r>
            <w:proofErr w:type="gramEnd"/>
            <w:r w:rsidRPr="00804B84">
              <w:rPr>
                <w:i/>
                <w:sz w:val="22"/>
              </w:rPr>
              <w:t>-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7A939" w14:textId="77777777" w:rsidR="00CF72C7" w:rsidRPr="00804B84" w:rsidRDefault="00CF72C7" w:rsidP="00EC0460">
            <w:pPr>
              <w:jc w:val="center"/>
              <w:rPr>
                <w:i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3D29C" w14:textId="09DF20FB" w:rsidR="00CF72C7" w:rsidRPr="00804B84" w:rsidRDefault="00CF72C7" w:rsidP="00EC0460">
            <w:pPr>
              <w:jc w:val="center"/>
              <w:rPr>
                <w:i/>
                <w:color w:val="000000" w:themeColor="text1"/>
                <w:sz w:val="22"/>
              </w:rPr>
            </w:pPr>
            <w:proofErr w:type="gramStart"/>
            <w:r w:rsidRPr="00804B84">
              <w:rPr>
                <w:i/>
                <w:sz w:val="22"/>
              </w:rPr>
              <w:t>r</w:t>
            </w:r>
            <w:proofErr w:type="gramEnd"/>
            <w:r w:rsidRPr="00804B84">
              <w:rPr>
                <w:i/>
                <w:sz w:val="22"/>
              </w:rPr>
              <w:t>-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3A1E1" w14:textId="77777777" w:rsidR="00CF72C7" w:rsidRPr="00804B84" w:rsidRDefault="00CF72C7" w:rsidP="00CF72C7">
            <w:pPr>
              <w:rPr>
                <w:i/>
                <w:color w:val="000000" w:themeColor="text1"/>
                <w:sz w:val="22"/>
              </w:rPr>
            </w:pPr>
          </w:p>
        </w:tc>
      </w:tr>
      <w:tr w:rsidR="003B4546" w:rsidRPr="00804B84" w14:paraId="6C409FA3" w14:textId="77777777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1321E" w14:textId="3AFC787C" w:rsidR="003B4546" w:rsidRPr="00804B84" w:rsidRDefault="003B4546" w:rsidP="003B4546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lastRenderedPageBreak/>
              <w:t xml:space="preserve">Child </w:t>
            </w:r>
            <w:proofErr w:type="spellStart"/>
            <w:r w:rsidRPr="00804B84">
              <w:rPr>
                <w:b/>
                <w:sz w:val="22"/>
              </w:rPr>
              <w:t>age</w:t>
            </w:r>
            <w:r w:rsidRPr="00804B84">
              <w:rPr>
                <w:b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C842A" w14:textId="552A0E2E" w:rsidR="003B4546" w:rsidRPr="00804B84" w:rsidRDefault="00804B84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6FBE1" w14:textId="496ED1A1" w:rsidR="003B4546" w:rsidRPr="00804B84" w:rsidRDefault="00804B84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99832" w14:textId="20CF297D" w:rsidR="003B4546" w:rsidRPr="00804B84" w:rsidRDefault="00EB4208" w:rsidP="00EC0460">
            <w:pPr>
              <w:jc w:val="center"/>
              <w:rPr>
                <w:color w:val="000000" w:themeColor="text1"/>
                <w:sz w:val="22"/>
              </w:rPr>
            </w:pPr>
            <w:r w:rsidRPr="00804B84">
              <w:rPr>
                <w:color w:val="000000" w:themeColor="text1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06526" w14:textId="110573D9" w:rsidR="003B4546" w:rsidRPr="00804B84" w:rsidRDefault="00EB4208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51202" w14:textId="193A0CA6" w:rsidR="003B4546" w:rsidRPr="00804B84" w:rsidRDefault="00EB4208" w:rsidP="00EC0460">
            <w:pPr>
              <w:jc w:val="center"/>
              <w:rPr>
                <w:color w:val="000000" w:themeColor="text1"/>
                <w:sz w:val="22"/>
              </w:rPr>
            </w:pPr>
            <w:r w:rsidRPr="00804B84">
              <w:rPr>
                <w:color w:val="000000" w:themeColor="text1"/>
                <w:sz w:val="22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0C133" w14:textId="6303F459" w:rsidR="003B4546" w:rsidRPr="00804B84" w:rsidRDefault="00EB4208" w:rsidP="003B4546">
            <w:pPr>
              <w:rPr>
                <w:color w:val="000000" w:themeColor="text1"/>
                <w:sz w:val="22"/>
              </w:rPr>
            </w:pPr>
            <w:r w:rsidRPr="00804B84">
              <w:rPr>
                <w:color w:val="000000" w:themeColor="text1"/>
                <w:sz w:val="22"/>
              </w:rPr>
              <w:t>0.33</w:t>
            </w:r>
          </w:p>
        </w:tc>
      </w:tr>
      <w:tr w:rsidR="00EB4208" w:rsidRPr="00804B84" w14:paraId="58B537DD" w14:textId="77777777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E16B6" w14:textId="5E948F0E" w:rsidR="00EB4208" w:rsidRPr="00804B84" w:rsidRDefault="00EB4208" w:rsidP="00EB4208">
            <w:pPr>
              <w:rPr>
                <w:b/>
                <w:sz w:val="22"/>
              </w:rPr>
            </w:pPr>
            <w:r w:rsidRPr="00804B84">
              <w:rPr>
                <w:b/>
                <w:sz w:val="22"/>
              </w:rPr>
              <w:t xml:space="preserve">Parent </w:t>
            </w:r>
            <w:proofErr w:type="spellStart"/>
            <w:r w:rsidRPr="00804B84">
              <w:rPr>
                <w:b/>
                <w:sz w:val="22"/>
              </w:rPr>
              <w:t>age</w:t>
            </w:r>
            <w:r w:rsidRPr="00804B84">
              <w:rPr>
                <w:b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A223B" w14:textId="3B6CDBF0" w:rsidR="00EB4208" w:rsidRPr="00804B84" w:rsidRDefault="00EC046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1</w:t>
            </w:r>
            <w:r w:rsidR="00804B84">
              <w:rPr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FEA4D" w14:textId="32BCF1E5" w:rsidR="00EB4208" w:rsidRPr="00804B84" w:rsidRDefault="00EC0460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C8700" w14:textId="178B18F0" w:rsidR="00EB4208" w:rsidRPr="00804B84" w:rsidRDefault="00EB4208" w:rsidP="00EC0460">
            <w:pPr>
              <w:jc w:val="center"/>
              <w:rPr>
                <w:color w:val="000000" w:themeColor="text1"/>
                <w:sz w:val="22"/>
              </w:rPr>
            </w:pPr>
            <w:r w:rsidRPr="00804B84">
              <w:rPr>
                <w:color w:val="000000" w:themeColor="text1"/>
                <w:sz w:val="22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414F1" w14:textId="0DA10FB0" w:rsidR="00EB4208" w:rsidRPr="00804B84" w:rsidRDefault="00EB4208" w:rsidP="00EC0460">
            <w:pPr>
              <w:jc w:val="center"/>
              <w:rPr>
                <w:i/>
                <w:sz w:val="22"/>
              </w:rPr>
            </w:pPr>
            <w:r w:rsidRPr="00804B84">
              <w:rPr>
                <w:sz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44AD3" w14:textId="76E39B64" w:rsidR="00EB4208" w:rsidRPr="00804B84" w:rsidRDefault="00EB4208" w:rsidP="00EC0460">
            <w:pPr>
              <w:jc w:val="center"/>
              <w:rPr>
                <w:i/>
                <w:color w:val="000000" w:themeColor="text1"/>
                <w:sz w:val="22"/>
              </w:rPr>
            </w:pPr>
            <w:r w:rsidRPr="00804B84">
              <w:rPr>
                <w:color w:val="000000" w:themeColor="text1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7625C" w14:textId="14CD3DF9" w:rsidR="00EB4208" w:rsidRPr="00804B84" w:rsidRDefault="00EB4208" w:rsidP="00EB4208">
            <w:pPr>
              <w:rPr>
                <w:i/>
                <w:color w:val="000000" w:themeColor="text1"/>
                <w:sz w:val="22"/>
              </w:rPr>
            </w:pPr>
            <w:r w:rsidRPr="00804B84">
              <w:rPr>
                <w:color w:val="000000" w:themeColor="text1"/>
                <w:sz w:val="22"/>
              </w:rPr>
              <w:t>0.08</w:t>
            </w:r>
          </w:p>
        </w:tc>
      </w:tr>
      <w:tr w:rsidR="003B4546" w:rsidRPr="00804B84" w14:paraId="6DDBD342" w14:textId="09788751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6A3AA" w14:textId="5031DC77" w:rsidR="00D425F9" w:rsidRPr="00804B84" w:rsidRDefault="003B4546" w:rsidP="00CF72C7">
            <w:pPr>
              <w:rPr>
                <w:b/>
                <w:sz w:val="22"/>
              </w:rPr>
            </w:pPr>
            <w:proofErr w:type="spellStart"/>
            <w:r w:rsidRPr="00804B84">
              <w:rPr>
                <w:b/>
                <w:sz w:val="22"/>
              </w:rPr>
              <w:t>WHOQOL-BREF</w:t>
            </w:r>
            <w:r w:rsidRPr="00804B84">
              <w:rPr>
                <w:b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17F5C" w14:textId="77777777" w:rsidR="00D425F9" w:rsidRPr="00804B84" w:rsidRDefault="00D425F9" w:rsidP="00EC0460">
            <w:pPr>
              <w:jc w:val="center"/>
              <w:rPr>
                <w:i/>
                <w:sz w:val="22"/>
              </w:rPr>
            </w:pPr>
            <w:proofErr w:type="gramStart"/>
            <w:r w:rsidRPr="00804B84">
              <w:rPr>
                <w:i/>
                <w:sz w:val="22"/>
              </w:rPr>
              <w:t>r</w:t>
            </w:r>
            <w:proofErr w:type="gramEnd"/>
            <w:r w:rsidRPr="00804B84">
              <w:rPr>
                <w:i/>
                <w:sz w:val="22"/>
              </w:rPr>
              <w:t>-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FB4A8" w14:textId="47B1EBD2" w:rsidR="00D425F9" w:rsidRPr="00804B84" w:rsidRDefault="00D425F9" w:rsidP="00EC0460">
            <w:pPr>
              <w:jc w:val="center"/>
              <w:rPr>
                <w:i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624868" w14:textId="054F2102" w:rsidR="00D425F9" w:rsidRPr="00804B84" w:rsidRDefault="00D425F9" w:rsidP="00EC0460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07A2D" w14:textId="1A7B8437" w:rsidR="00D425F9" w:rsidRPr="00804B84" w:rsidRDefault="00D425F9" w:rsidP="00EC0460">
            <w:pPr>
              <w:jc w:val="center"/>
              <w:rPr>
                <w:i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8E5BB" w14:textId="2DA09A60" w:rsidR="00D425F9" w:rsidRPr="00804B84" w:rsidRDefault="00D425F9" w:rsidP="00EC0460">
            <w:pPr>
              <w:jc w:val="center"/>
              <w:rPr>
                <w:i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BEAE4" w14:textId="77777777" w:rsidR="00D425F9" w:rsidRPr="00804B84" w:rsidRDefault="00D425F9" w:rsidP="00CF72C7">
            <w:pPr>
              <w:rPr>
                <w:i/>
                <w:color w:val="000000" w:themeColor="text1"/>
                <w:sz w:val="22"/>
              </w:rPr>
            </w:pPr>
          </w:p>
        </w:tc>
      </w:tr>
      <w:tr w:rsidR="003B4546" w:rsidRPr="00804B84" w14:paraId="60B637AB" w14:textId="489F1D12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46CAF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A4A05" w14:textId="499DEC48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6707E" w14:textId="7BCB525C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660F9" w14:textId="4E485E04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30A12" w14:textId="1460E256" w:rsidR="00D425F9" w:rsidRPr="00804B84" w:rsidRDefault="006450E1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47114" w14:textId="0C5A4146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B1921" w14:textId="6E4C5A56" w:rsidR="00D425F9" w:rsidRPr="00804B84" w:rsidRDefault="006450E1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36</w:t>
            </w:r>
          </w:p>
        </w:tc>
      </w:tr>
      <w:tr w:rsidR="003B4546" w:rsidRPr="00804B84" w14:paraId="25C152BE" w14:textId="5F6FB571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280E0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 xml:space="preserve">Psychological Heal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6DE7A" w14:textId="4A7E720D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C4A3" w14:textId="42239CC4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184A5" w14:textId="494BAD73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A8947" w14:textId="6CDB0A93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</w:t>
            </w:r>
            <w:r w:rsidR="006450E1" w:rsidRPr="00804B84">
              <w:rPr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8AFA8B" w14:textId="4323AC22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0A191" w14:textId="16A4D21C" w:rsidR="00D425F9" w:rsidRPr="00804B84" w:rsidRDefault="006450E1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98</w:t>
            </w:r>
          </w:p>
        </w:tc>
      </w:tr>
      <w:tr w:rsidR="003B4546" w:rsidRPr="00804B84" w14:paraId="766D8B45" w14:textId="569318A2" w:rsidTr="00EC04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016B9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Social relationsh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46690" w14:textId="6FEA4C23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F745C" w14:textId="6B41E31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FC34B" w14:textId="684E8C59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3CDDD" w14:textId="01B06391" w:rsidR="00D425F9" w:rsidRPr="00804B84" w:rsidRDefault="006450E1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EDCB2" w14:textId="7D86DA1E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4DA56" w14:textId="19E74061" w:rsidR="00D425F9" w:rsidRPr="00804B84" w:rsidRDefault="00D425F9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94</w:t>
            </w:r>
          </w:p>
        </w:tc>
      </w:tr>
      <w:tr w:rsidR="003B4546" w:rsidRPr="00804B84" w14:paraId="1C84B56E" w14:textId="74D90D20" w:rsidTr="00EC04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4DD29" w14:textId="77777777" w:rsidR="00D425F9" w:rsidRPr="00804B84" w:rsidRDefault="00D425F9" w:rsidP="00CF72C7">
            <w:pPr>
              <w:jc w:val="right"/>
              <w:rPr>
                <w:sz w:val="22"/>
              </w:rPr>
            </w:pPr>
            <w:r w:rsidRPr="00804B84">
              <w:rPr>
                <w:sz w:val="22"/>
              </w:rPr>
              <w:t>Envir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55AE9" w14:textId="0A77DEBE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DA7DC" w14:textId="59B1EC07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D8FA6" w14:textId="286B189C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C75ED" w14:textId="1EEF5F1A" w:rsidR="00D425F9" w:rsidRPr="00804B84" w:rsidRDefault="006450E1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7850C" w14:textId="396A99E0" w:rsidR="00D425F9" w:rsidRPr="00804B84" w:rsidRDefault="00D425F9" w:rsidP="00EC0460">
            <w:pPr>
              <w:jc w:val="center"/>
              <w:rPr>
                <w:sz w:val="22"/>
              </w:rPr>
            </w:pPr>
            <w:r w:rsidRPr="00804B84">
              <w:rPr>
                <w:sz w:val="22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97671" w14:textId="2DE214A6" w:rsidR="00D425F9" w:rsidRPr="00804B84" w:rsidRDefault="006450E1" w:rsidP="00CF72C7">
            <w:pPr>
              <w:rPr>
                <w:sz w:val="22"/>
              </w:rPr>
            </w:pPr>
            <w:r w:rsidRPr="00804B84">
              <w:rPr>
                <w:sz w:val="22"/>
              </w:rPr>
              <w:t>0.48</w:t>
            </w:r>
          </w:p>
        </w:tc>
      </w:tr>
    </w:tbl>
    <w:p w14:paraId="29F3F480" w14:textId="265B76EC" w:rsidR="003B4546" w:rsidRPr="00577695" w:rsidRDefault="003B4546" w:rsidP="003B4546">
      <w:pPr>
        <w:spacing w:line="240" w:lineRule="auto"/>
        <w:rPr>
          <w:color w:val="000000" w:themeColor="text1"/>
        </w:rPr>
      </w:pPr>
    </w:p>
    <w:p w14:paraId="2A30F682" w14:textId="159A1A6E" w:rsidR="008E08CC" w:rsidRDefault="008E08CC" w:rsidP="003B4546">
      <w:pPr>
        <w:spacing w:after="0" w:line="240" w:lineRule="auto"/>
        <w:rPr>
          <w:sz w:val="24"/>
          <w:szCs w:val="24"/>
        </w:rPr>
      </w:pPr>
    </w:p>
    <w:p w14:paraId="78BE774A" w14:textId="77777777" w:rsidR="00EB0640" w:rsidRPr="00931ED0" w:rsidRDefault="00EB0640" w:rsidP="00EB0640">
      <w:pPr>
        <w:spacing w:after="0" w:line="240" w:lineRule="auto"/>
        <w:rPr>
          <w:color w:val="000000" w:themeColor="text1"/>
          <w:sz w:val="20"/>
          <w:szCs w:val="20"/>
        </w:rPr>
      </w:pPr>
      <w:r w:rsidRPr="00931ED0">
        <w:rPr>
          <w:color w:val="000000" w:themeColor="text1"/>
          <w:sz w:val="20"/>
          <w:szCs w:val="20"/>
        </w:rPr>
        <w:t>a</w:t>
      </w:r>
      <w:r>
        <w:rPr>
          <w:color w:val="000000" w:themeColor="text1"/>
          <w:sz w:val="20"/>
          <w:szCs w:val="20"/>
        </w:rPr>
        <w:t>.</w:t>
      </w:r>
      <w:r w:rsidRPr="00931ED0">
        <w:rPr>
          <w:color w:val="000000" w:themeColor="text1"/>
          <w:sz w:val="20"/>
          <w:szCs w:val="20"/>
        </w:rPr>
        <w:t xml:space="preserve"> Child-reported score minus parent-rated score is greater than 0, me</w:t>
      </w:r>
      <w:r>
        <w:rPr>
          <w:color w:val="000000" w:themeColor="text1"/>
          <w:sz w:val="20"/>
          <w:szCs w:val="20"/>
        </w:rPr>
        <w:t>aning that the child feels better</w:t>
      </w:r>
      <w:r w:rsidRPr="00931ED0">
        <w:rPr>
          <w:color w:val="000000" w:themeColor="text1"/>
          <w:sz w:val="20"/>
          <w:szCs w:val="20"/>
        </w:rPr>
        <w:t xml:space="preserve"> than the parent thinks s/he does. </w:t>
      </w:r>
    </w:p>
    <w:p w14:paraId="3DF348DF" w14:textId="78C7CAEC" w:rsidR="00EB0640" w:rsidRPr="00931ED0" w:rsidRDefault="00EB0640" w:rsidP="00EB0640">
      <w:pPr>
        <w:spacing w:after="0" w:line="240" w:lineRule="auto"/>
        <w:rPr>
          <w:color w:val="000000" w:themeColor="text1"/>
          <w:sz w:val="20"/>
          <w:szCs w:val="20"/>
        </w:rPr>
      </w:pPr>
      <w:bookmarkStart w:id="0" w:name="_GoBack"/>
      <w:r w:rsidRPr="00931ED0">
        <w:rPr>
          <w:color w:val="000000" w:themeColor="text1"/>
          <w:sz w:val="20"/>
          <w:szCs w:val="20"/>
        </w:rPr>
        <w:t xml:space="preserve">b. Child-reported score minus parent-rated score is </w:t>
      </w:r>
      <w:r w:rsidR="00AD05AD">
        <w:rPr>
          <w:color w:val="000000" w:themeColor="text1"/>
          <w:sz w:val="20"/>
          <w:szCs w:val="20"/>
        </w:rPr>
        <w:t xml:space="preserve">equal to </w:t>
      </w:r>
      <w:r w:rsidR="00E82498">
        <w:rPr>
          <w:color w:val="000000" w:themeColor="text1"/>
          <w:sz w:val="20"/>
          <w:szCs w:val="20"/>
        </w:rPr>
        <w:t>or l</w:t>
      </w:r>
      <w:r w:rsidR="00E82498">
        <w:rPr>
          <w:color w:val="000000" w:themeColor="text1"/>
          <w:sz w:val="20"/>
          <w:szCs w:val="20"/>
        </w:rPr>
        <w:t>ess</w:t>
      </w:r>
      <w:r w:rsidR="00E82498" w:rsidRPr="00931ED0">
        <w:rPr>
          <w:color w:val="000000" w:themeColor="text1"/>
          <w:sz w:val="20"/>
          <w:szCs w:val="20"/>
        </w:rPr>
        <w:t xml:space="preserve"> than</w:t>
      </w:r>
      <w:r w:rsidR="00E82498">
        <w:rPr>
          <w:color w:val="000000" w:themeColor="text1"/>
          <w:sz w:val="20"/>
          <w:szCs w:val="20"/>
        </w:rPr>
        <w:t xml:space="preserve"> </w:t>
      </w:r>
      <w:r w:rsidRPr="00931ED0">
        <w:rPr>
          <w:color w:val="000000" w:themeColor="text1"/>
          <w:sz w:val="20"/>
          <w:szCs w:val="20"/>
        </w:rPr>
        <w:t>0, mea</w:t>
      </w:r>
      <w:r>
        <w:rPr>
          <w:color w:val="000000" w:themeColor="text1"/>
          <w:sz w:val="20"/>
          <w:szCs w:val="20"/>
        </w:rPr>
        <w:t xml:space="preserve">ning that the child feels </w:t>
      </w:r>
      <w:r w:rsidR="00CE5952">
        <w:rPr>
          <w:color w:val="000000" w:themeColor="text1"/>
          <w:sz w:val="20"/>
          <w:szCs w:val="20"/>
        </w:rPr>
        <w:t xml:space="preserve">the same or </w:t>
      </w:r>
      <w:r>
        <w:rPr>
          <w:color w:val="000000" w:themeColor="text1"/>
          <w:sz w:val="20"/>
          <w:szCs w:val="20"/>
        </w:rPr>
        <w:t>worse</w:t>
      </w:r>
      <w:r w:rsidRPr="00931ED0">
        <w:rPr>
          <w:color w:val="000000" w:themeColor="text1"/>
          <w:sz w:val="20"/>
          <w:szCs w:val="20"/>
        </w:rPr>
        <w:t xml:space="preserve"> than the parent thinks s/he does. </w:t>
      </w:r>
    </w:p>
    <w:bookmarkEnd w:id="0"/>
    <w:p w14:paraId="393F5792" w14:textId="77777777" w:rsidR="00EB0640" w:rsidRPr="00577695" w:rsidRDefault="00EB0640" w:rsidP="00EB0640">
      <w:pPr>
        <w:spacing w:line="240" w:lineRule="auto"/>
        <w:rPr>
          <w:color w:val="000000" w:themeColor="text1"/>
        </w:rPr>
      </w:pPr>
      <w:r w:rsidRPr="00931ED0">
        <w:rPr>
          <w:color w:val="000000" w:themeColor="text1"/>
          <w:sz w:val="20"/>
          <w:szCs w:val="20"/>
        </w:rPr>
        <w:t>c. Mann-Whitney U-test</w:t>
      </w:r>
      <w:r>
        <w:rPr>
          <w:color w:val="000000" w:themeColor="text1"/>
          <w:sz w:val="20"/>
          <w:szCs w:val="20"/>
        </w:rPr>
        <w:t xml:space="preserve">; </w:t>
      </w:r>
      <w:r w:rsidRPr="00931ED0">
        <w:rPr>
          <w:color w:val="000000" w:themeColor="text1"/>
          <w:sz w:val="20"/>
          <w:szCs w:val="20"/>
        </w:rPr>
        <w:t>d.</w:t>
      </w:r>
      <w:r w:rsidRPr="00931ED0">
        <w:rPr>
          <w:color w:val="000000" w:themeColor="text1"/>
          <w:sz w:val="20"/>
          <w:szCs w:val="20"/>
          <w:vertAlign w:val="superscript"/>
        </w:rPr>
        <w:t xml:space="preserve"> </w:t>
      </w:r>
      <w:r w:rsidRPr="00931ED0">
        <w:rPr>
          <w:color w:val="000000" w:themeColor="text1"/>
          <w:sz w:val="20"/>
          <w:szCs w:val="20"/>
        </w:rPr>
        <w:t>Kruskal-Wallis test</w:t>
      </w:r>
      <w:r>
        <w:rPr>
          <w:color w:val="000000" w:themeColor="text1"/>
          <w:sz w:val="20"/>
          <w:szCs w:val="20"/>
        </w:rPr>
        <w:t xml:space="preserve">; </w:t>
      </w:r>
      <w:r w:rsidRPr="00931ED0">
        <w:rPr>
          <w:color w:val="000000" w:themeColor="text1"/>
          <w:sz w:val="20"/>
          <w:szCs w:val="20"/>
        </w:rPr>
        <w:t>e. Spearman correlation</w:t>
      </w:r>
      <w:r>
        <w:rPr>
          <w:color w:val="000000" w:themeColor="text1"/>
          <w:sz w:val="20"/>
          <w:szCs w:val="20"/>
        </w:rPr>
        <w:t>; f. exact test was performed when the number of observation fewer than 10 in any of the categories.</w:t>
      </w:r>
    </w:p>
    <w:p w14:paraId="336D9FE3" w14:textId="77777777" w:rsidR="009A2955" w:rsidRDefault="009A2955" w:rsidP="009A2955">
      <w:pPr>
        <w:rPr>
          <w:sz w:val="24"/>
          <w:szCs w:val="24"/>
        </w:rPr>
      </w:pPr>
    </w:p>
    <w:p w14:paraId="0F9B85F5" w14:textId="77777777" w:rsidR="009A2955" w:rsidRPr="009A2955" w:rsidRDefault="009A2955" w:rsidP="009A2955"/>
    <w:sectPr w:rsidR="009A2955" w:rsidRPr="009A29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55"/>
    <w:rsid w:val="000820CC"/>
    <w:rsid w:val="000E0956"/>
    <w:rsid w:val="000E765B"/>
    <w:rsid w:val="001037DC"/>
    <w:rsid w:val="00112CCF"/>
    <w:rsid w:val="0014718F"/>
    <w:rsid w:val="00152556"/>
    <w:rsid w:val="00171D9A"/>
    <w:rsid w:val="0019566B"/>
    <w:rsid w:val="001D073E"/>
    <w:rsid w:val="0020573F"/>
    <w:rsid w:val="002161F6"/>
    <w:rsid w:val="002E2F1F"/>
    <w:rsid w:val="002E62C9"/>
    <w:rsid w:val="003B4546"/>
    <w:rsid w:val="00431CA0"/>
    <w:rsid w:val="004756F4"/>
    <w:rsid w:val="00492880"/>
    <w:rsid w:val="004F6B81"/>
    <w:rsid w:val="00500D4A"/>
    <w:rsid w:val="00510FD1"/>
    <w:rsid w:val="005505B6"/>
    <w:rsid w:val="00557D91"/>
    <w:rsid w:val="005D092D"/>
    <w:rsid w:val="005F0196"/>
    <w:rsid w:val="00600C46"/>
    <w:rsid w:val="006450E1"/>
    <w:rsid w:val="006E6201"/>
    <w:rsid w:val="00804B84"/>
    <w:rsid w:val="00860793"/>
    <w:rsid w:val="008E08CC"/>
    <w:rsid w:val="009970F0"/>
    <w:rsid w:val="009A2955"/>
    <w:rsid w:val="00AB3B5A"/>
    <w:rsid w:val="00AD05AD"/>
    <w:rsid w:val="00B16B48"/>
    <w:rsid w:val="00BC7A5E"/>
    <w:rsid w:val="00C166A2"/>
    <w:rsid w:val="00CE4208"/>
    <w:rsid w:val="00CE5952"/>
    <w:rsid w:val="00CF72C7"/>
    <w:rsid w:val="00D23E47"/>
    <w:rsid w:val="00D425F9"/>
    <w:rsid w:val="00D81D05"/>
    <w:rsid w:val="00DA4B9C"/>
    <w:rsid w:val="00E31794"/>
    <w:rsid w:val="00E81FB0"/>
    <w:rsid w:val="00E82498"/>
    <w:rsid w:val="00EB0640"/>
    <w:rsid w:val="00EB4208"/>
    <w:rsid w:val="00E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E9C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2955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EB06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B064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2955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EB06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EB06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0</Words>
  <Characters>223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jing Liu</dc:creator>
  <cp:lastModifiedBy>Anne H Berman</cp:lastModifiedBy>
  <cp:revision>9</cp:revision>
  <dcterms:created xsi:type="dcterms:W3CDTF">2015-08-18T21:01:00Z</dcterms:created>
  <dcterms:modified xsi:type="dcterms:W3CDTF">2016-01-31T21:28:00Z</dcterms:modified>
</cp:coreProperties>
</file>